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B36B0" w14:textId="77777777" w:rsidR="00C51232" w:rsidRPr="00905A81" w:rsidRDefault="00C51232" w:rsidP="00C51232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p w14:paraId="6F9DB5D5" w14:textId="3825640E" w:rsidR="00C51232" w:rsidRPr="00905A81" w:rsidRDefault="00C51232" w:rsidP="00C51232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4</w:t>
      </w:r>
      <w:r>
        <w:rPr>
          <w:rFonts w:ascii="Arial" w:hAnsi="Arial" w:cs="Arial"/>
          <w:color w:val="000000"/>
        </w:rPr>
        <w:t xml:space="preserve"> Table</w:t>
      </w:r>
      <w:bookmarkStart w:id="0" w:name="_GoBack"/>
      <w:bookmarkEnd w:id="0"/>
      <w:r>
        <w:rPr>
          <w:rFonts w:ascii="Arial" w:hAnsi="Arial" w:cs="Arial"/>
          <w:color w:val="000000"/>
        </w:rPr>
        <w:t>.</w:t>
      </w:r>
    </w:p>
    <w:p w14:paraId="1055998D" w14:textId="77777777" w:rsidR="00C51232" w:rsidRPr="00905A81" w:rsidRDefault="00C51232" w:rsidP="00C51232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559"/>
        <w:gridCol w:w="1559"/>
        <w:gridCol w:w="1276"/>
        <w:gridCol w:w="1280"/>
      </w:tblGrid>
      <w:tr w:rsidR="00C51232" w:rsidRPr="00905A81" w14:paraId="26CD5219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F082BA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D3DE82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B cell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0BD8E5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T cell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8CC7D2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DA9C3B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  <w:p w14:paraId="6FA84E36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</w:tr>
      <w:tr w:rsidR="00C51232" w:rsidRPr="00905A81" w14:paraId="299FEB83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D352E3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 cell lympho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1FA516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0CEF92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4F7ED1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FC0FC67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C51232" w:rsidRPr="00905A81" w14:paraId="4EAA09F8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1AD03C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B39138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D70243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7E93EB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7.7238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FD4E19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C51232" w:rsidRPr="00905A81" w14:paraId="22491F5A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4D56B8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4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04B2B3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485F8F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86C566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0866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14F825E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28</w:t>
            </w:r>
          </w:p>
        </w:tc>
      </w:tr>
      <w:tr w:rsidR="00C51232" w:rsidRPr="00905A81" w14:paraId="1E041C06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4472F2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FA910B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9B38C0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DCEADA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7127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2A8383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C51232" w:rsidRPr="00905A81" w14:paraId="6564F58E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B3C728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EC0D1D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C00B99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899C02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5702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32F81B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C51232" w:rsidRPr="00905A81" w14:paraId="34D656DF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2D28F1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889604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F00A05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BD3150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5450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19BF8D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11</w:t>
            </w:r>
          </w:p>
        </w:tc>
      </w:tr>
      <w:tr w:rsidR="00C51232" w:rsidRPr="00905A81" w14:paraId="77B728FA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CF69E7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0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1E81EF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6B7E72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DEC656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5205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6BB2CD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08</w:t>
            </w:r>
          </w:p>
        </w:tc>
      </w:tr>
      <w:tr w:rsidR="00C51232" w:rsidRPr="00905A81" w14:paraId="48622414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ABFC1A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F33FE6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E714D9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17AED0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4769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99A1D48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433</w:t>
            </w:r>
          </w:p>
        </w:tc>
      </w:tr>
      <w:tr w:rsidR="00C51232" w:rsidRPr="00905A81" w14:paraId="54B034EF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0EF3B2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 cell lympho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A7EB19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F30C99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3746CA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2A37AF2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C51232" w:rsidRPr="00905A81" w14:paraId="2F60CF21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EB9650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F22B3F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71BB7E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32C60A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5874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E42B60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C51232" w:rsidRPr="00905A81" w14:paraId="3344F30A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F6E2E1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6AACED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78DC1B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A0FA1B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1718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5A7D938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38</w:t>
            </w:r>
          </w:p>
        </w:tc>
      </w:tr>
      <w:tr w:rsidR="00C51232" w:rsidRPr="00905A81" w14:paraId="76CD1592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2C9B39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4BDCB0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5DEC88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47F7C6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0873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F91CA8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C51232" w:rsidRPr="00905A81" w14:paraId="07895EC9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C17940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5565C9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2ED28B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500885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8521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C63B0FB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02</w:t>
            </w:r>
          </w:p>
        </w:tc>
      </w:tr>
      <w:tr w:rsidR="00C51232" w:rsidRPr="00905A81" w14:paraId="772666D7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05F114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FE5E9D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80786A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984A02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2094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5BFDDA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31</w:t>
            </w:r>
          </w:p>
        </w:tc>
      </w:tr>
      <w:tr w:rsidR="00C51232" w:rsidRPr="00905A81" w14:paraId="4421B709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442D5C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5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8CE196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B7160E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D5D367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9827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81BF8B9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35</w:t>
            </w:r>
          </w:p>
        </w:tc>
      </w:tr>
      <w:tr w:rsidR="00C51232" w:rsidRPr="00905A81" w14:paraId="084A9549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77A856" w14:textId="77777777" w:rsidR="00C51232" w:rsidRPr="00905A81" w:rsidRDefault="00C51232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5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81E3CD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0D1348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A96288" w14:textId="77777777" w:rsidR="00C51232" w:rsidRPr="00905A81" w:rsidRDefault="00C51232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7607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35F025" w14:textId="77777777" w:rsidR="00C51232" w:rsidRPr="00905A81" w:rsidRDefault="00C51232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20</w:t>
            </w:r>
          </w:p>
        </w:tc>
      </w:tr>
    </w:tbl>
    <w:p w14:paraId="4B876F6D" w14:textId="77777777" w:rsidR="00F669DC" w:rsidRDefault="00C51232"/>
    <w:sectPr w:rsidR="00F669DC" w:rsidSect="00F91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232"/>
    <w:rsid w:val="000650C8"/>
    <w:rsid w:val="001D58C3"/>
    <w:rsid w:val="0045665C"/>
    <w:rsid w:val="004A0ED8"/>
    <w:rsid w:val="005011E2"/>
    <w:rsid w:val="00705861"/>
    <w:rsid w:val="008A0EBB"/>
    <w:rsid w:val="00A47A1A"/>
    <w:rsid w:val="00A8578D"/>
    <w:rsid w:val="00C51232"/>
    <w:rsid w:val="00F8107F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150CB"/>
  <w14:defaultImageDpi w14:val="32767"/>
  <w15:chartTrackingRefBased/>
  <w15:docId w15:val="{1FC0D881-F3AF-6946-A077-69FC5C80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5123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rren Wood</dc:creator>
  <cp:keywords/>
  <dc:description/>
  <cp:lastModifiedBy>Robert Darren Wood</cp:lastModifiedBy>
  <cp:revision>1</cp:revision>
  <dcterms:created xsi:type="dcterms:W3CDTF">2019-11-27T20:47:00Z</dcterms:created>
  <dcterms:modified xsi:type="dcterms:W3CDTF">2019-11-27T20:47:00Z</dcterms:modified>
</cp:coreProperties>
</file>